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628" w:rsidRPr="00243C15" w:rsidRDefault="009F1287" w:rsidP="009F1287">
      <w:pPr>
        <w:jc w:val="center"/>
        <w:rPr>
          <w:rFonts w:ascii="Times New Roman" w:hAnsi="Times New Roman" w:cs="Times New Roman"/>
          <w:sz w:val="24"/>
          <w:szCs w:val="24"/>
        </w:rPr>
      </w:pPr>
      <w:r w:rsidRPr="00243C15">
        <w:rPr>
          <w:rFonts w:ascii="Times New Roman" w:hAnsi="Times New Roman" w:cs="Times New Roman"/>
          <w:bCs/>
          <w:sz w:val="24"/>
          <w:szCs w:val="24"/>
        </w:rPr>
        <w:t>Supplemental table S</w:t>
      </w:r>
      <w:r w:rsidR="000D2110">
        <w:rPr>
          <w:rFonts w:ascii="Times New Roman" w:hAnsi="Times New Roman" w:cs="Times New Roman" w:hint="eastAsia"/>
          <w:bCs/>
          <w:sz w:val="24"/>
          <w:szCs w:val="24"/>
        </w:rPr>
        <w:t>3</w:t>
      </w:r>
      <w:bookmarkStart w:id="0" w:name="_GoBack"/>
      <w:bookmarkEnd w:id="0"/>
      <w:r w:rsidRPr="00243C15">
        <w:rPr>
          <w:rFonts w:ascii="Times New Roman" w:hAnsi="Times New Roman" w:cs="Times New Roman"/>
          <w:bCs/>
          <w:sz w:val="24"/>
          <w:szCs w:val="24"/>
        </w:rPr>
        <w:t xml:space="preserve"> Primer sequence for </w:t>
      </w:r>
      <w:proofErr w:type="spellStart"/>
      <w:r w:rsidRPr="00243C15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243C15">
        <w:rPr>
          <w:rFonts w:ascii="Times New Roman" w:hAnsi="Times New Roman" w:cs="Times New Roman"/>
          <w:bCs/>
          <w:sz w:val="24"/>
          <w:szCs w:val="24"/>
        </w:rPr>
        <w:t>-PCR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3204"/>
        <w:gridCol w:w="4056"/>
      </w:tblGrid>
      <w:tr w:rsidR="009F1287" w:rsidRPr="009F1287" w:rsidTr="009F1287">
        <w:trPr>
          <w:trHeight w:val="405"/>
        </w:trPr>
        <w:tc>
          <w:tcPr>
            <w:tcW w:w="1262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287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320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287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405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1287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320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AY305733</w:t>
            </w:r>
          </w:p>
        </w:tc>
        <w:tc>
          <w:tcPr>
            <w:tcW w:w="405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ATCCTCCGTCTTGACCT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GTCCGTCAGGCAACTCA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1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2G131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GGCACTGATTCGACCAA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GCTTACCACCACGAGAGA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2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4G1492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TGCTCGGAAAAGGGGCTA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ATGTATGGTGCGTGGAG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3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4G1657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TTCCCTACGACTCCTGCC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TGTCAACTGCCCATTTC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4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7G0535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TGCCTTGGGGCAAATATG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ATGAAGCACACAGCCGTT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1287">
              <w:rPr>
                <w:rFonts w:ascii="Times New Roman" w:hAnsi="Times New Roman" w:cs="Times New Roman"/>
              </w:rPr>
              <w:t>GaDMT</w:t>
            </w:r>
            <w:proofErr w:type="spellEnd"/>
            <w:r w:rsidRPr="009F12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8G18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GTCCGCTGGAAGGGATA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TCCCCACGAAGGGGTAA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6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8G1801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TCCTCCTTGGCTGGCAT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TCCTCGGCTGCCTCATTT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7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8G2785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TACTCCGAGGGAGGTAGC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GGAGTAAGGGGGCAACAA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8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09G0343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CGTGCAATTACTGTGCGA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ACCACGAGACAGCTTCAC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aDMT9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a13G0623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AATTATGCCATCTCGGCCC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GAATTTCCAGATGAGCCC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rDMT1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01G0520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GACCGTGTTTGCCACATT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TTCATGGCATAGTCCGGC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rDMT2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02G2165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CTCCAGAAACACTCTGCC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CTCCTGCGTAACAAGACC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rDMT3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04G1802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AAGCTGTTTTGGGTTCG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TTGAGAACCCCATTCCGAC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rDMT4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04G1803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CAGCGGGGGACTTTGAT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GATGTCTGTTGCTACCCGC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1287">
              <w:rPr>
                <w:rFonts w:ascii="Times New Roman" w:hAnsi="Times New Roman" w:cs="Times New Roman"/>
              </w:rPr>
              <w:t>GrDMT</w:t>
            </w:r>
            <w:proofErr w:type="spellEnd"/>
            <w:r w:rsidRPr="009F1287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04G2744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CGGAAGACAGTGTTGGA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TTCTTAGCGTTGTTGCCC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rDMT6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06G0310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GGAATGTGCTCGGTCTC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TCCTATCTGCCGGTGCT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rDMT7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12G0629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TCCCTACGACTCCTGCCT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TGCCCATTTCGCCACTA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1287">
              <w:rPr>
                <w:rFonts w:ascii="Times New Roman" w:hAnsi="Times New Roman" w:cs="Times New Roman"/>
              </w:rPr>
              <w:t>GrDMT</w:t>
            </w:r>
            <w:proofErr w:type="spellEnd"/>
            <w:r w:rsidRPr="009F1287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Gorai.012G04800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CAAAGGTCGCGCATCAA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TCCGCTTCCTCGGTCTT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37635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AATTATGCCATCTCGGCCC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GAATTTCCAGATGAGCCC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2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51709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TACTCCGAGGGAGGTAGC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GGAGTAAGGGGGCAACAA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3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46796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TGCCGGACTATGCCATG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GACGGTCTGGTTGTGAGGT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lastRenderedPageBreak/>
              <w:t>GhDMT4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10542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TGCTCGGAAAAGGGGCTA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ATGTATGGTGCGTGGAG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5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49037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CACTAACTTGCCGCCAG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GAAGCATCCTCGGAACCA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6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04205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CCTTCTTTACGCTCCCCA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ACACTTCTTTGGCCCTCC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7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13275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TCTGCACCTTGCCAACT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AGTTGCGTGAGTTGTGCC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8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24264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CCCAATTTCGTATGCGT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CCAGCCTACAGTGCTCAT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9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0099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TTCGTTAGGGAGAGCGCA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CTTCGCGGAAAGAGAGAG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0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00992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GAATGGGAATGATGGCAG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GATTAGGACGAGCACCCC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1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14980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TCCTCCTTGGCTGGCAT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TCCTCGGCTGCCTCATTT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2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18652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GGGAATGTGCTCGGTCTCA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TCCTATCTGCCGGTGCT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3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41398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TGCTCGGAAAAGGGGCTA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CATGTATGGTGCGTGGAGG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4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41399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CCCTTCGACTCCTGCCTTTT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AACCAGTTGACATTCCGCCA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5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46012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AGGAAAGGGTGGTGATCGT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TGCTGAAAAGGCAGGAGTCG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GhDMT16</w:t>
            </w:r>
          </w:p>
        </w:tc>
        <w:tc>
          <w:tcPr>
            <w:tcW w:w="3204" w:type="dxa"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287">
              <w:rPr>
                <w:rFonts w:ascii="Times New Roman" w:hAnsi="Times New Roman" w:cs="Times New Roman"/>
                <w:b/>
                <w:bCs/>
              </w:rPr>
              <w:t>CotAD_40093</w:t>
            </w: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F:AATTATGCCATCTCGGCCCC</w:t>
            </w:r>
          </w:p>
        </w:tc>
      </w:tr>
      <w:tr w:rsidR="009F1287" w:rsidRPr="009F1287" w:rsidTr="009F1287">
        <w:trPr>
          <w:trHeight w:val="270"/>
        </w:trPr>
        <w:tc>
          <w:tcPr>
            <w:tcW w:w="1262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4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56" w:type="dxa"/>
            <w:noWrap/>
            <w:vAlign w:val="center"/>
            <w:hideMark/>
          </w:tcPr>
          <w:p w:rsidR="009F1287" w:rsidRPr="009F1287" w:rsidRDefault="009F1287" w:rsidP="009F1287">
            <w:pPr>
              <w:jc w:val="center"/>
              <w:rPr>
                <w:rFonts w:ascii="Times New Roman" w:hAnsi="Times New Roman" w:cs="Times New Roman"/>
              </w:rPr>
            </w:pPr>
            <w:r w:rsidRPr="009F1287">
              <w:rPr>
                <w:rFonts w:ascii="Times New Roman" w:hAnsi="Times New Roman" w:cs="Times New Roman"/>
              </w:rPr>
              <w:t>R:GAATTTCCAGATGAGCCCGC</w:t>
            </w:r>
          </w:p>
        </w:tc>
      </w:tr>
    </w:tbl>
    <w:p w:rsidR="009F1287" w:rsidRDefault="009F1287"/>
    <w:sectPr w:rsidR="009F1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0C0" w:rsidRDefault="004730C0" w:rsidP="009F1287">
      <w:r>
        <w:separator/>
      </w:r>
    </w:p>
  </w:endnote>
  <w:endnote w:type="continuationSeparator" w:id="0">
    <w:p w:rsidR="004730C0" w:rsidRDefault="004730C0" w:rsidP="009F1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0C0" w:rsidRDefault="004730C0" w:rsidP="009F1287">
      <w:r>
        <w:separator/>
      </w:r>
    </w:p>
  </w:footnote>
  <w:footnote w:type="continuationSeparator" w:id="0">
    <w:p w:rsidR="004730C0" w:rsidRDefault="004730C0" w:rsidP="009F1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2CD"/>
    <w:rsid w:val="000D2110"/>
    <w:rsid w:val="00243C15"/>
    <w:rsid w:val="00342628"/>
    <w:rsid w:val="004730C0"/>
    <w:rsid w:val="005167EA"/>
    <w:rsid w:val="007C22CD"/>
    <w:rsid w:val="009F1287"/>
    <w:rsid w:val="00C0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87"/>
    <w:rPr>
      <w:sz w:val="18"/>
      <w:szCs w:val="18"/>
    </w:rPr>
  </w:style>
  <w:style w:type="table" w:styleId="a5">
    <w:name w:val="Table Grid"/>
    <w:basedOn w:val="a1"/>
    <w:uiPriority w:val="59"/>
    <w:rsid w:val="009F1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2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287"/>
    <w:rPr>
      <w:sz w:val="18"/>
      <w:szCs w:val="18"/>
    </w:rPr>
  </w:style>
  <w:style w:type="table" w:styleId="a5">
    <w:name w:val="Table Grid"/>
    <w:basedOn w:val="a1"/>
    <w:uiPriority w:val="59"/>
    <w:rsid w:val="009F12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091</Characters>
  <Application>Microsoft Office Word</Application>
  <DocSecurity>0</DocSecurity>
  <Lines>55</Lines>
  <Paragraphs>24</Paragraphs>
  <ScaleCrop>false</ScaleCrop>
  <Company>Microsoft</Company>
  <LinksUpToDate>false</LinksUpToDate>
  <CharactersWithSpaces>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80916-1</dc:creator>
  <cp:keywords/>
  <dc:description/>
  <cp:lastModifiedBy>20180916-1</cp:lastModifiedBy>
  <cp:revision>4</cp:revision>
  <dcterms:created xsi:type="dcterms:W3CDTF">2023-09-02T08:43:00Z</dcterms:created>
  <dcterms:modified xsi:type="dcterms:W3CDTF">2024-01-23T12:48:00Z</dcterms:modified>
</cp:coreProperties>
</file>